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750A1" w14:textId="3CA2F261" w:rsidR="009A17E5" w:rsidRPr="00440DE7" w:rsidRDefault="003960AF" w:rsidP="00293E86">
      <w:pPr>
        <w:spacing w:after="49"/>
        <w:ind w:right="6"/>
        <w:rPr>
          <w:rFonts w:asciiTheme="majorHAnsi" w:hAnsiTheme="majorHAnsi"/>
          <w:b/>
          <w:bCs/>
          <w:color w:val="auto"/>
          <w:sz w:val="20"/>
          <w:szCs w:val="20"/>
        </w:rPr>
      </w:pPr>
      <w:r w:rsidRPr="00440DE7">
        <w:rPr>
          <w:rFonts w:asciiTheme="majorHAnsi" w:eastAsia="Times New Roman" w:hAnsiTheme="majorHAnsi" w:cs="Times New Roman"/>
          <w:b/>
          <w:bCs/>
          <w:color w:val="auto"/>
          <w:sz w:val="20"/>
          <w:szCs w:val="20"/>
        </w:rPr>
        <w:t xml:space="preserve">Supplementary File 1: </w:t>
      </w:r>
      <w:r w:rsidR="00274F5B" w:rsidRPr="00440DE7">
        <w:rPr>
          <w:rFonts w:asciiTheme="majorHAnsi" w:eastAsia="Times New Roman" w:hAnsiTheme="majorHAnsi" w:cs="Times New Roman"/>
          <w:b/>
          <w:bCs/>
          <w:color w:val="auto"/>
          <w:sz w:val="20"/>
          <w:szCs w:val="20"/>
        </w:rPr>
        <w:t xml:space="preserve">COREQ checklist </w:t>
      </w:r>
    </w:p>
    <w:p w14:paraId="05FD1F9C" w14:textId="2507E07F" w:rsidR="009A17E5" w:rsidRPr="00440DE7" w:rsidRDefault="00274F5B">
      <w:pPr>
        <w:spacing w:after="0" w:line="238" w:lineRule="auto"/>
        <w:rPr>
          <w:rFonts w:asciiTheme="majorHAnsi" w:hAnsiTheme="majorHAnsi"/>
          <w:b/>
          <w:bCs/>
          <w:color w:val="auto"/>
          <w:sz w:val="20"/>
          <w:szCs w:val="20"/>
        </w:rPr>
      </w:pPr>
      <w:r w:rsidRPr="00440DE7">
        <w:rPr>
          <w:rFonts w:asciiTheme="majorHAnsi" w:eastAsia="Times New Roman" w:hAnsiTheme="majorHAnsi" w:cs="Times New Roman"/>
          <w:b/>
          <w:bCs/>
          <w:color w:val="auto"/>
          <w:sz w:val="20"/>
          <w:szCs w:val="20"/>
        </w:rPr>
        <w:t>Consolidated criteria for reporting qualitative studies (COREQ): 32</w:t>
      </w:r>
      <w:r w:rsidR="00713368" w:rsidRPr="00440DE7">
        <w:rPr>
          <w:rFonts w:asciiTheme="majorHAnsi" w:eastAsia="Times New Roman" w:hAnsiTheme="majorHAnsi" w:cs="Times New Roman"/>
          <w:b/>
          <w:bCs/>
          <w:color w:val="auto"/>
          <w:sz w:val="20"/>
          <w:szCs w:val="20"/>
        </w:rPr>
        <w:t>-</w:t>
      </w:r>
      <w:r w:rsidRPr="00440DE7">
        <w:rPr>
          <w:rFonts w:asciiTheme="majorHAnsi" w:eastAsia="Times New Roman" w:hAnsiTheme="majorHAnsi" w:cs="Times New Roman"/>
          <w:b/>
          <w:bCs/>
          <w:color w:val="auto"/>
          <w:sz w:val="20"/>
          <w:szCs w:val="20"/>
        </w:rPr>
        <w:t xml:space="preserve">item checklist </w:t>
      </w:r>
    </w:p>
    <w:p w14:paraId="5AB26575" w14:textId="77777777" w:rsidR="009A17E5" w:rsidRPr="00440DE7" w:rsidRDefault="00274F5B">
      <w:pPr>
        <w:spacing w:after="0"/>
        <w:rPr>
          <w:rFonts w:asciiTheme="majorHAnsi" w:hAnsiTheme="majorHAnsi"/>
          <w:color w:val="auto"/>
          <w:sz w:val="20"/>
          <w:szCs w:val="20"/>
        </w:rPr>
      </w:pPr>
      <w:r w:rsidRPr="00440DE7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 </w:t>
      </w:r>
    </w:p>
    <w:p w14:paraId="401508D4" w14:textId="5F897D5E" w:rsidR="009A17E5" w:rsidRPr="00440DE7" w:rsidRDefault="00274F5B" w:rsidP="00293E86">
      <w:pPr>
        <w:spacing w:after="0"/>
        <w:rPr>
          <w:rFonts w:asciiTheme="majorHAnsi" w:hAnsiTheme="majorHAnsi"/>
          <w:color w:val="auto"/>
          <w:sz w:val="20"/>
          <w:szCs w:val="20"/>
        </w:rPr>
      </w:pPr>
      <w:r w:rsidRPr="00440DE7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Developed from: </w:t>
      </w:r>
      <w:r w:rsidR="00293E86" w:rsidRPr="00440DE7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 </w:t>
      </w:r>
      <w:r w:rsidRPr="00440DE7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440DE7" w:rsidRDefault="009A17E5">
      <w:pPr>
        <w:spacing w:after="0"/>
        <w:rPr>
          <w:rFonts w:asciiTheme="majorHAnsi" w:hAnsiTheme="majorHAnsi"/>
          <w:color w:val="auto"/>
          <w:sz w:val="20"/>
          <w:szCs w:val="20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440DE7" w:rsidRPr="00440DE7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440DE7" w:rsidRDefault="00713368">
            <w:pPr>
              <w:rPr>
                <w:rFonts w:asciiTheme="majorHAnsi" w:hAnsiTheme="majorHAnsi"/>
                <w:b/>
                <w:bCs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440DE7" w:rsidRDefault="00274F5B" w:rsidP="00713368">
            <w:pPr>
              <w:ind w:left="1"/>
              <w:rPr>
                <w:rFonts w:asciiTheme="majorHAnsi" w:hAnsiTheme="majorHAnsi"/>
                <w:b/>
                <w:bCs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 xml:space="preserve">Guide </w:t>
            </w:r>
            <w:r w:rsidR="00713368"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>Q</w:t>
            </w:r>
            <w:r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>uestions/</w:t>
            </w:r>
            <w:r w:rsidR="00713368"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>D</w:t>
            </w:r>
            <w:r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440DE7" w:rsidRDefault="00274F5B">
            <w:pPr>
              <w:rPr>
                <w:rFonts w:asciiTheme="majorHAnsi" w:hAnsiTheme="majorHAnsi"/>
                <w:b/>
                <w:bCs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 xml:space="preserve">Reported on Page # </w:t>
            </w:r>
          </w:p>
        </w:tc>
      </w:tr>
      <w:tr w:rsidR="00440DE7" w:rsidRPr="00440DE7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440DE7" w:rsidRDefault="00E4440C" w:rsidP="00E4440C">
            <w:pPr>
              <w:jc w:val="both"/>
              <w:rPr>
                <w:rFonts w:asciiTheme="majorHAnsi" w:hAnsiTheme="majorHAnsi"/>
                <w:b/>
                <w:bCs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 xml:space="preserve">Domain 1: Research team and reflexivity </w:t>
            </w:r>
          </w:p>
        </w:tc>
      </w:tr>
      <w:tr w:rsidR="00440DE7" w:rsidRPr="00440DE7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440DE7" w:rsidRDefault="00B16FA0" w:rsidP="00B16FA0">
            <w:pPr>
              <w:rPr>
                <w:rFonts w:asciiTheme="majorHAnsi" w:hAnsiTheme="majorHAnsi"/>
                <w:b/>
                <w:bCs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 xml:space="preserve">Personal </w:t>
            </w:r>
            <w:r w:rsidR="00CC6984"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>C</w:t>
            </w:r>
            <w:r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 xml:space="preserve">haracteristics  </w:t>
            </w:r>
          </w:p>
        </w:tc>
      </w:tr>
      <w:tr w:rsidR="00440DE7" w:rsidRPr="00440DE7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440DE7" w:rsidRDefault="00274F5B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1. Interviewer/</w:t>
            </w:r>
            <w:r w:rsidR="00C02495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 </w:t>
            </w: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440DE7" w:rsidRDefault="00274F5B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Which author/s conducted the </w:t>
            </w:r>
            <w:r w:rsidR="00C02495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interview</w:t>
            </w: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3CE23A5D" w:rsidR="009A17E5" w:rsidRPr="00440DE7" w:rsidRDefault="00A3624D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hAnsiTheme="majorHAnsi"/>
                <w:color w:val="auto"/>
                <w:sz w:val="20"/>
                <w:szCs w:val="20"/>
              </w:rPr>
              <w:t xml:space="preserve">Pg </w:t>
            </w:r>
            <w:r w:rsidR="00293E86" w:rsidRPr="00440DE7">
              <w:rPr>
                <w:rFonts w:asciiTheme="majorHAnsi" w:hAnsiTheme="majorHAnsi"/>
                <w:color w:val="auto"/>
                <w:sz w:val="20"/>
                <w:szCs w:val="20"/>
              </w:rPr>
              <w:t>5</w:t>
            </w:r>
          </w:p>
        </w:tc>
      </w:tr>
      <w:tr w:rsidR="00440DE7" w:rsidRPr="00440DE7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440DE7" w:rsidRDefault="00274F5B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440DE7" w:rsidRDefault="00274F5B">
            <w:pPr>
              <w:ind w:left="1"/>
              <w:jc w:val="both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What were the researcher’s credentials? </w:t>
            </w:r>
            <w:r w:rsidR="00C02495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E.g.,</w:t>
            </w: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7F20B1DD" w:rsidR="009A17E5" w:rsidRPr="00440DE7" w:rsidRDefault="00293E86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hAnsiTheme="majorHAnsi"/>
                <w:color w:val="auto"/>
                <w:sz w:val="20"/>
                <w:szCs w:val="20"/>
              </w:rPr>
              <w:t>Title page</w:t>
            </w:r>
          </w:p>
        </w:tc>
      </w:tr>
      <w:tr w:rsidR="00440DE7" w:rsidRPr="00440DE7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440DE7" w:rsidRDefault="00274F5B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440DE7" w:rsidRDefault="00274F5B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5BACFF30" w:rsidR="009A17E5" w:rsidRPr="00440DE7" w:rsidRDefault="00293E86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hAnsiTheme="majorHAnsi"/>
                <w:color w:val="auto"/>
                <w:sz w:val="20"/>
                <w:szCs w:val="20"/>
              </w:rPr>
              <w:t>Title page</w:t>
            </w:r>
          </w:p>
        </w:tc>
      </w:tr>
      <w:tr w:rsidR="00440DE7" w:rsidRPr="00440DE7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440DE7" w:rsidRDefault="00274F5B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440DE7" w:rsidRDefault="00274F5B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24E00125" w:rsidR="009A17E5" w:rsidRPr="00440DE7" w:rsidRDefault="00293E86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hAnsiTheme="majorHAnsi"/>
                <w:color w:val="auto"/>
                <w:sz w:val="20"/>
                <w:szCs w:val="20"/>
              </w:rPr>
              <w:t>Not mentioned</w:t>
            </w:r>
          </w:p>
        </w:tc>
      </w:tr>
      <w:tr w:rsidR="00440DE7" w:rsidRPr="00440DE7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440DE7" w:rsidRDefault="00274F5B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440DE7" w:rsidRDefault="00274F5B">
            <w:pPr>
              <w:ind w:left="1"/>
              <w:jc w:val="both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0BA4DE43" w:rsidR="009A17E5" w:rsidRPr="00440DE7" w:rsidRDefault="0048373C">
            <w:pPr>
              <w:ind w:right="1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hAnsiTheme="majorHAnsi"/>
                <w:color w:val="auto"/>
                <w:sz w:val="20"/>
                <w:szCs w:val="20"/>
              </w:rPr>
              <w:t xml:space="preserve">Pg </w:t>
            </w:r>
            <w:r w:rsidR="00DF03ED" w:rsidRPr="00440DE7">
              <w:rPr>
                <w:rFonts w:asciiTheme="majorHAnsi" w:hAnsiTheme="majorHAnsi"/>
                <w:color w:val="auto"/>
                <w:sz w:val="20"/>
                <w:szCs w:val="20"/>
              </w:rPr>
              <w:t>5</w:t>
            </w:r>
          </w:p>
        </w:tc>
      </w:tr>
      <w:tr w:rsidR="00440DE7" w:rsidRPr="00440DE7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440DE7" w:rsidRDefault="00DF5F8B" w:rsidP="00DF5F8B">
            <w:pPr>
              <w:rPr>
                <w:rFonts w:asciiTheme="majorHAnsi" w:hAnsiTheme="majorHAnsi"/>
                <w:b/>
                <w:bCs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 xml:space="preserve">Relationship with participants </w:t>
            </w:r>
          </w:p>
        </w:tc>
      </w:tr>
      <w:tr w:rsidR="00440DE7" w:rsidRPr="00440DE7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440DE7" w:rsidRDefault="00274F5B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440DE7" w:rsidRDefault="00274F5B">
            <w:pPr>
              <w:ind w:right="5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65527E83" w:rsidR="009A17E5" w:rsidRPr="00440DE7" w:rsidRDefault="004704EB">
            <w:pPr>
              <w:ind w:right="5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hAnsiTheme="majorHAnsi"/>
                <w:color w:val="auto"/>
                <w:sz w:val="20"/>
                <w:szCs w:val="20"/>
              </w:rPr>
              <w:t>N</w:t>
            </w:r>
            <w:r w:rsidR="009E7043" w:rsidRPr="00440DE7">
              <w:rPr>
                <w:rFonts w:asciiTheme="majorHAnsi" w:hAnsiTheme="majorHAnsi"/>
                <w:color w:val="auto"/>
                <w:sz w:val="20"/>
                <w:szCs w:val="20"/>
              </w:rPr>
              <w:t>/A</w:t>
            </w:r>
          </w:p>
        </w:tc>
      </w:tr>
      <w:tr w:rsidR="00440DE7" w:rsidRPr="00440DE7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440DE7" w:rsidRDefault="00274F5B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440DE7" w:rsidRDefault="00274F5B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?</w:t>
            </w: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20B52B1F" w:rsidR="009A17E5" w:rsidRPr="00440DE7" w:rsidRDefault="00AE0292">
            <w:pPr>
              <w:ind w:right="96"/>
              <w:jc w:val="both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hAnsiTheme="majorHAnsi"/>
                <w:color w:val="auto"/>
                <w:sz w:val="20"/>
                <w:szCs w:val="20"/>
              </w:rPr>
              <w:t xml:space="preserve">Pg </w:t>
            </w:r>
            <w:r w:rsidR="004C6406" w:rsidRPr="00440DE7">
              <w:rPr>
                <w:rFonts w:asciiTheme="majorHAnsi" w:hAnsiTheme="majorHAnsi"/>
                <w:color w:val="auto"/>
                <w:sz w:val="20"/>
                <w:szCs w:val="20"/>
              </w:rPr>
              <w:t>5</w:t>
            </w:r>
          </w:p>
        </w:tc>
      </w:tr>
      <w:tr w:rsidR="00440DE7" w:rsidRPr="00440DE7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440DE7" w:rsidRDefault="00274F5B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440DE7" w:rsidRDefault="00274F5B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7CA86B0E" w:rsidR="009A17E5" w:rsidRPr="00440DE7" w:rsidRDefault="00437C66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hAnsiTheme="majorHAnsi"/>
                <w:color w:val="auto"/>
                <w:sz w:val="20"/>
                <w:szCs w:val="20"/>
              </w:rPr>
              <w:t xml:space="preserve">Pg </w:t>
            </w:r>
            <w:r w:rsidR="007A5128" w:rsidRPr="00440DE7">
              <w:rPr>
                <w:rFonts w:asciiTheme="majorHAnsi" w:hAnsiTheme="majorHAnsi"/>
                <w:color w:val="auto"/>
                <w:sz w:val="20"/>
                <w:szCs w:val="20"/>
              </w:rPr>
              <w:t>1</w:t>
            </w:r>
            <w:r w:rsidR="00E52B22">
              <w:rPr>
                <w:rFonts w:asciiTheme="majorHAnsi" w:hAnsiTheme="majorHAnsi"/>
                <w:color w:val="auto"/>
                <w:sz w:val="20"/>
                <w:szCs w:val="20"/>
              </w:rPr>
              <w:t>7</w:t>
            </w:r>
          </w:p>
        </w:tc>
      </w:tr>
      <w:tr w:rsidR="00440DE7" w:rsidRPr="00440DE7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440DE7" w:rsidRDefault="00B16FA0" w:rsidP="00B16FA0">
            <w:pPr>
              <w:ind w:left="2"/>
              <w:rPr>
                <w:rFonts w:asciiTheme="majorHAnsi" w:hAnsiTheme="majorHAnsi"/>
                <w:b/>
                <w:bCs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 xml:space="preserve"> Domain 2: study design </w:t>
            </w:r>
          </w:p>
        </w:tc>
      </w:tr>
      <w:tr w:rsidR="00440DE7" w:rsidRPr="00440DE7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440DE7" w:rsidRDefault="00B16FA0" w:rsidP="00B16FA0">
            <w:pPr>
              <w:ind w:left="2"/>
              <w:rPr>
                <w:rFonts w:asciiTheme="majorHAnsi" w:hAnsiTheme="majorHAnsi"/>
                <w:b/>
                <w:bCs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 xml:space="preserve">Theoretical framework </w:t>
            </w:r>
          </w:p>
        </w:tc>
      </w:tr>
      <w:tr w:rsidR="00440DE7" w:rsidRPr="00440DE7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440DE7" w:rsidRDefault="00274F5B">
            <w:pPr>
              <w:ind w:left="2" w:right="51"/>
              <w:jc w:val="both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9.</w:t>
            </w:r>
            <w:r w:rsidR="00CC6984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 </w:t>
            </w: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440DE7" w:rsidRDefault="00274F5B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0D18BA22" w:rsidR="009A17E5" w:rsidRPr="00440DE7" w:rsidRDefault="00437C66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hAnsiTheme="majorHAnsi"/>
                <w:color w:val="auto"/>
                <w:sz w:val="20"/>
                <w:szCs w:val="20"/>
              </w:rPr>
              <w:t xml:space="preserve">Pg </w:t>
            </w:r>
            <w:r w:rsidR="00CA3E35" w:rsidRPr="00440DE7">
              <w:rPr>
                <w:rFonts w:asciiTheme="majorHAnsi" w:hAnsiTheme="majorHAnsi"/>
                <w:color w:val="auto"/>
                <w:sz w:val="20"/>
                <w:szCs w:val="20"/>
              </w:rPr>
              <w:t>6</w:t>
            </w:r>
          </w:p>
        </w:tc>
      </w:tr>
      <w:tr w:rsidR="00440DE7" w:rsidRPr="00440DE7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440DE7" w:rsidRDefault="00C02495" w:rsidP="00C02495">
            <w:pPr>
              <w:ind w:left="2"/>
              <w:rPr>
                <w:rFonts w:asciiTheme="majorHAnsi" w:hAnsiTheme="majorHAnsi"/>
                <w:b/>
                <w:bCs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 xml:space="preserve">Participant selection  </w:t>
            </w:r>
          </w:p>
        </w:tc>
      </w:tr>
      <w:tr w:rsidR="00440DE7" w:rsidRPr="00440DE7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440DE7" w:rsidRDefault="00274F5B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440DE7" w:rsidRDefault="00274F5B">
            <w:pPr>
              <w:ind w:right="37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How were participants selected? </w:t>
            </w:r>
            <w:r w:rsidR="008705D4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e.g.,</w:t>
            </w: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53AFCF3D" w:rsidR="009A17E5" w:rsidRPr="00440DE7" w:rsidRDefault="00274F5B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 </w:t>
            </w:r>
            <w:r w:rsidR="00437C66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Pg </w:t>
            </w:r>
            <w:r w:rsidR="00DE544E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5</w:t>
            </w:r>
          </w:p>
        </w:tc>
      </w:tr>
      <w:tr w:rsidR="00440DE7" w:rsidRPr="00440DE7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440DE7" w:rsidRDefault="00274F5B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lastRenderedPageBreak/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440DE7" w:rsidRDefault="00274F5B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How were participants approached? </w:t>
            </w:r>
            <w:r w:rsidR="008705D4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e.g.,</w:t>
            </w: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 </w:t>
            </w:r>
            <w:r w:rsidR="002E2FDB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face</w:t>
            </w:r>
            <w:r w:rsidR="00CC6984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-</w:t>
            </w:r>
            <w:r w:rsidR="002E2FDB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to</w:t>
            </w: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2AA87B7F" w:rsidR="009A17E5" w:rsidRPr="00440DE7" w:rsidRDefault="00437C66">
            <w:pPr>
              <w:ind w:left="1" w:right="35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Pg </w:t>
            </w:r>
            <w:r w:rsidR="00DE544E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5</w:t>
            </w:r>
          </w:p>
        </w:tc>
      </w:tr>
      <w:tr w:rsidR="00440DE7" w:rsidRPr="00440DE7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440DE7" w:rsidRDefault="00274F5B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440DE7" w:rsidRDefault="00274F5B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55F167C0" w:rsidR="009A17E5" w:rsidRPr="00440DE7" w:rsidRDefault="002E2FDB">
            <w:pPr>
              <w:ind w:left="1" w:right="62"/>
              <w:jc w:val="both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Pg </w:t>
            </w:r>
            <w:r w:rsidR="00DE544E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5</w:t>
            </w:r>
          </w:p>
        </w:tc>
      </w:tr>
      <w:tr w:rsidR="00440DE7" w:rsidRPr="00440DE7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440DE7" w:rsidRDefault="00A616DF" w:rsidP="008705D4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13. </w:t>
            </w:r>
            <w:r w:rsidR="00C02495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Non-participation</w:t>
            </w: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440DE7" w:rsidRDefault="00A616DF" w:rsidP="00C02495">
            <w:pPr>
              <w:jc w:val="both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0803D907" w:rsidR="00A616DF" w:rsidRPr="00440DE7" w:rsidRDefault="00DE544E" w:rsidP="008F132A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Not Applicable</w:t>
            </w:r>
          </w:p>
        </w:tc>
      </w:tr>
      <w:tr w:rsidR="00440DE7" w:rsidRPr="00440DE7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440DE7" w:rsidRDefault="00274F5B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440DE7" w:rsidRDefault="00274F5B">
            <w:pPr>
              <w:jc w:val="both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Where was the data collected? </w:t>
            </w:r>
            <w:r w:rsidR="008705D4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e.g.,</w:t>
            </w: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012872B2" w:rsidR="009A17E5" w:rsidRPr="00440DE7" w:rsidRDefault="002E2FDB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Pg </w:t>
            </w:r>
            <w:r w:rsidR="00DE544E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5</w:t>
            </w:r>
          </w:p>
        </w:tc>
      </w:tr>
      <w:tr w:rsidR="00440DE7" w:rsidRPr="00440DE7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440DE7" w:rsidRDefault="00274F5B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440DE7" w:rsidRDefault="00274F5B">
            <w:pPr>
              <w:jc w:val="both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1A89ED8C" w:rsidR="009A17E5" w:rsidRPr="00440DE7" w:rsidRDefault="00DE544E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Pg 5</w:t>
            </w:r>
          </w:p>
        </w:tc>
      </w:tr>
      <w:tr w:rsidR="00440DE7" w:rsidRPr="00440DE7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440DE7" w:rsidRDefault="00713368" w:rsidP="00713368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440DE7" w:rsidRDefault="00713368" w:rsidP="00713368">
            <w:pPr>
              <w:jc w:val="both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5957F985" w:rsidR="00713368" w:rsidRPr="00440DE7" w:rsidRDefault="002E2FDB" w:rsidP="00713368">
            <w:pPr>
              <w:ind w:left="1" w:right="60"/>
              <w:jc w:val="both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Pg </w:t>
            </w:r>
            <w:r w:rsidR="00DE544E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7</w:t>
            </w:r>
          </w:p>
        </w:tc>
      </w:tr>
      <w:tr w:rsidR="00440DE7" w:rsidRPr="00440DE7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440DE7" w:rsidRDefault="00713368" w:rsidP="006E39FA">
            <w:pPr>
              <w:ind w:left="2"/>
              <w:rPr>
                <w:rFonts w:asciiTheme="majorHAnsi" w:hAnsiTheme="majorHAnsi"/>
                <w:b/>
                <w:bCs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440DE7" w:rsidRDefault="00713368" w:rsidP="00713368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440DE7" w:rsidRDefault="00713368" w:rsidP="00713368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No </w:t>
            </w:r>
          </w:p>
        </w:tc>
      </w:tr>
      <w:tr w:rsidR="00440DE7" w:rsidRPr="00440DE7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440DE7" w:rsidRDefault="00713368" w:rsidP="00713368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440DE7" w:rsidRDefault="00713368" w:rsidP="00713368">
            <w:pPr>
              <w:jc w:val="both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Were questions, prompts, </w:t>
            </w:r>
            <w:r w:rsidR="00CC6984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and </w:t>
            </w: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3616DC3C" w:rsidR="00713368" w:rsidRPr="00440DE7" w:rsidRDefault="002E2FDB" w:rsidP="00713368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Pg </w:t>
            </w:r>
            <w:r w:rsidR="00DE544E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6</w:t>
            </w:r>
          </w:p>
        </w:tc>
      </w:tr>
      <w:tr w:rsidR="00440DE7" w:rsidRPr="00440DE7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440DE7" w:rsidRDefault="00713368" w:rsidP="00713368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440DE7" w:rsidRDefault="00713368" w:rsidP="00713368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440DE7" w:rsidRDefault="00713368" w:rsidP="00713368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 </w:t>
            </w:r>
            <w:r w:rsidR="002E2FDB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N/A</w:t>
            </w:r>
          </w:p>
        </w:tc>
      </w:tr>
      <w:tr w:rsidR="00440DE7" w:rsidRPr="00440DE7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440DE7" w:rsidRDefault="00713368" w:rsidP="00713368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440DE7" w:rsidRDefault="00713368" w:rsidP="00713368">
            <w:pPr>
              <w:jc w:val="both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680369B5" w:rsidR="00713368" w:rsidRPr="00440DE7" w:rsidRDefault="00EB7145" w:rsidP="00C02495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Pg </w:t>
            </w:r>
            <w:r w:rsidR="00FC23BC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5-6</w:t>
            </w:r>
          </w:p>
        </w:tc>
      </w:tr>
      <w:tr w:rsidR="00440DE7" w:rsidRPr="00440DE7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440DE7" w:rsidRDefault="00713368" w:rsidP="00713368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440DE7" w:rsidRDefault="00713368" w:rsidP="00713368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2B8476DE" w:rsidR="00713368" w:rsidRPr="00440DE7" w:rsidRDefault="00F04289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N/A</w:t>
            </w:r>
          </w:p>
        </w:tc>
      </w:tr>
      <w:tr w:rsidR="00440DE7" w:rsidRPr="00440DE7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440DE7" w:rsidRDefault="00713368" w:rsidP="00713368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440DE7" w:rsidRDefault="00713368" w:rsidP="00713368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71E21012" w:rsidR="00713368" w:rsidRPr="00440DE7" w:rsidRDefault="00EB7145" w:rsidP="00713368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Pg </w:t>
            </w:r>
            <w:r w:rsidR="0048373C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5</w:t>
            </w:r>
            <w:r w:rsidR="00FC23BC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-6</w:t>
            </w:r>
          </w:p>
        </w:tc>
      </w:tr>
      <w:tr w:rsidR="00440DE7" w:rsidRPr="00440DE7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440DE7" w:rsidRDefault="00713368" w:rsidP="00713368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440DE7" w:rsidRDefault="00713368" w:rsidP="00713368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637FEDBE" w:rsidR="00713368" w:rsidRPr="00440DE7" w:rsidRDefault="00EB7145" w:rsidP="00713368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Pg </w:t>
            </w:r>
            <w:r w:rsidR="00FC23BC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5</w:t>
            </w:r>
            <w:r w:rsidR="0048373C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, Pg 1</w:t>
            </w:r>
            <w:r w:rsidR="00FC23BC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6</w:t>
            </w:r>
          </w:p>
        </w:tc>
      </w:tr>
      <w:tr w:rsidR="00440DE7" w:rsidRPr="00440DE7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440DE7" w:rsidRDefault="00713368" w:rsidP="00713368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440DE7" w:rsidRDefault="00713368" w:rsidP="00713368">
            <w:pPr>
              <w:jc w:val="both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4BC8F2F8" w:rsidR="00713368" w:rsidRPr="00440DE7" w:rsidRDefault="00FC23BC" w:rsidP="00713368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hAnsiTheme="majorHAnsi"/>
                <w:color w:val="auto"/>
                <w:sz w:val="20"/>
                <w:szCs w:val="20"/>
              </w:rPr>
              <w:t>P 6</w:t>
            </w:r>
          </w:p>
        </w:tc>
      </w:tr>
      <w:tr w:rsidR="00440DE7" w:rsidRPr="00440DE7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440DE7" w:rsidRDefault="00713368" w:rsidP="00713368">
            <w:pPr>
              <w:ind w:left="2"/>
              <w:rPr>
                <w:rFonts w:asciiTheme="majorHAnsi" w:hAnsiTheme="majorHAnsi"/>
                <w:b/>
                <w:bCs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>Domain 3: analysis and findings</w:t>
            </w:r>
          </w:p>
        </w:tc>
      </w:tr>
      <w:tr w:rsidR="00440DE7" w:rsidRPr="00440DE7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440DE7" w:rsidRDefault="00713368" w:rsidP="00713368">
            <w:pPr>
              <w:ind w:left="2"/>
              <w:rPr>
                <w:rFonts w:asciiTheme="majorHAnsi" w:hAnsiTheme="majorHAnsi"/>
                <w:b/>
                <w:bCs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 xml:space="preserve">Data analysis  </w:t>
            </w:r>
          </w:p>
        </w:tc>
      </w:tr>
      <w:tr w:rsidR="00440DE7" w:rsidRPr="00440DE7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440DE7" w:rsidRDefault="00713368" w:rsidP="00713368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440DE7" w:rsidRDefault="00713368" w:rsidP="00713368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52465B1B" w:rsidR="00713368" w:rsidRPr="00440DE7" w:rsidRDefault="00EB7145" w:rsidP="00713368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Pg </w:t>
            </w:r>
            <w:r w:rsidR="00FC23BC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6</w:t>
            </w:r>
          </w:p>
        </w:tc>
      </w:tr>
      <w:tr w:rsidR="00440DE7" w:rsidRPr="00440DE7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440DE7" w:rsidRDefault="00713368" w:rsidP="00713368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440DE7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Did </w:t>
            </w:r>
            <w:r w:rsidR="00CC6984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the </w:t>
            </w: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4DA2AFAE" w:rsidR="00713368" w:rsidRPr="00440DE7" w:rsidRDefault="00FC23BC" w:rsidP="00713368">
            <w:pPr>
              <w:ind w:left="1" w:right="28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hAnsiTheme="majorHAnsi"/>
                <w:color w:val="auto"/>
                <w:sz w:val="20"/>
                <w:szCs w:val="20"/>
              </w:rPr>
              <w:t>Appendix</w:t>
            </w:r>
          </w:p>
        </w:tc>
      </w:tr>
      <w:tr w:rsidR="00440DE7" w:rsidRPr="00440DE7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440DE7" w:rsidRDefault="00713368" w:rsidP="00713368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440DE7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60F31D05" w:rsidR="00713368" w:rsidRPr="00440DE7" w:rsidRDefault="00EB7145" w:rsidP="00713368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Pg </w:t>
            </w:r>
            <w:r w:rsidR="00FC23BC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6</w:t>
            </w:r>
          </w:p>
        </w:tc>
      </w:tr>
      <w:tr w:rsidR="00440DE7" w:rsidRPr="00440DE7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440DE7" w:rsidRDefault="00713368" w:rsidP="00713368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440DE7" w:rsidRDefault="00713368" w:rsidP="00713368">
            <w:pPr>
              <w:jc w:val="both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37139F49" w:rsidR="00713368" w:rsidRPr="00440DE7" w:rsidRDefault="00B52887" w:rsidP="00713368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Pg </w:t>
            </w:r>
            <w:r w:rsidR="00FC23BC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6</w:t>
            </w:r>
          </w:p>
        </w:tc>
      </w:tr>
      <w:tr w:rsidR="00440DE7" w:rsidRPr="00440DE7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440DE7" w:rsidRDefault="00713368" w:rsidP="00713368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440DE7" w:rsidRDefault="00713368" w:rsidP="00713368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440DE7" w:rsidRDefault="00B52887" w:rsidP="00713368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N/A</w:t>
            </w:r>
            <w:r w:rsidR="00713368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 </w:t>
            </w:r>
          </w:p>
        </w:tc>
      </w:tr>
      <w:tr w:rsidR="00440DE7" w:rsidRPr="00440DE7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440DE7" w:rsidRDefault="00713368" w:rsidP="00713368">
            <w:pPr>
              <w:ind w:left="2"/>
              <w:rPr>
                <w:rFonts w:asciiTheme="majorHAnsi" w:hAnsiTheme="majorHAnsi"/>
                <w:b/>
                <w:bCs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b/>
                <w:bCs/>
                <w:color w:val="auto"/>
                <w:sz w:val="20"/>
                <w:szCs w:val="20"/>
              </w:rPr>
              <w:t xml:space="preserve">Reporting  </w:t>
            </w:r>
          </w:p>
        </w:tc>
      </w:tr>
      <w:tr w:rsidR="00440DE7" w:rsidRPr="00440DE7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440DE7" w:rsidRDefault="00713368" w:rsidP="00713368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lastRenderedPageBreak/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440DE7" w:rsidRDefault="00713368" w:rsidP="00713368">
            <w:pPr>
              <w:spacing w:line="238" w:lineRule="auto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e.g.,</w:t>
            </w: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645081E2" w:rsidR="00713368" w:rsidRPr="00440DE7" w:rsidRDefault="00B52887" w:rsidP="00713368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Pg </w:t>
            </w:r>
            <w:r w:rsidR="00CA3E35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8</w:t>
            </w: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-1</w:t>
            </w:r>
            <w:r w:rsidR="0048373C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1</w:t>
            </w:r>
          </w:p>
        </w:tc>
      </w:tr>
      <w:tr w:rsidR="00440DE7" w:rsidRPr="00440DE7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440DE7" w:rsidRDefault="00713368" w:rsidP="00713368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440DE7" w:rsidRDefault="00713368" w:rsidP="00713368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Was there consistency between the data presented and the findings</w:t>
            </w:r>
            <w:r w:rsidR="00C02495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527542E9" w:rsidR="00713368" w:rsidRPr="00440DE7" w:rsidRDefault="00B52887" w:rsidP="00713368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Pg </w:t>
            </w:r>
            <w:r w:rsidR="00FC23BC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8</w:t>
            </w: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-1</w:t>
            </w:r>
            <w:r w:rsidR="0048373C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1</w:t>
            </w:r>
          </w:p>
        </w:tc>
      </w:tr>
      <w:tr w:rsidR="00440DE7" w:rsidRPr="00440DE7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440DE7" w:rsidRDefault="00713368" w:rsidP="00713368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440DE7" w:rsidRDefault="00713368" w:rsidP="00713368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1FA474FF" w:rsidR="00713368" w:rsidRPr="00440DE7" w:rsidRDefault="00B52887" w:rsidP="00713368">
            <w:pPr>
              <w:ind w:left="1" w:right="122"/>
              <w:jc w:val="both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Pg </w:t>
            </w:r>
            <w:r w:rsidR="00FC23BC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8</w:t>
            </w: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-1</w:t>
            </w:r>
            <w:r w:rsidR="0048373C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1</w:t>
            </w:r>
          </w:p>
        </w:tc>
      </w:tr>
      <w:tr w:rsidR="00440DE7" w:rsidRPr="00440DE7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440DE7" w:rsidRDefault="00713368" w:rsidP="00713368">
            <w:pPr>
              <w:ind w:left="2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440DE7" w:rsidRDefault="00713368" w:rsidP="00713368">
            <w:pPr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Is there a description of diverse cases or </w:t>
            </w:r>
            <w:r w:rsidR="00CC6984"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 xml:space="preserve">a </w:t>
            </w: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304F4908" w:rsidR="00713368" w:rsidRPr="00440DE7" w:rsidRDefault="0048373C" w:rsidP="00713368">
            <w:pPr>
              <w:ind w:left="1"/>
              <w:rPr>
                <w:rFonts w:asciiTheme="majorHAnsi" w:hAnsiTheme="majorHAnsi"/>
                <w:color w:val="auto"/>
                <w:sz w:val="20"/>
                <w:szCs w:val="20"/>
              </w:rPr>
            </w:pPr>
            <w:r w:rsidRPr="00440DE7">
              <w:rPr>
                <w:rFonts w:asciiTheme="majorHAnsi" w:eastAsia="Times New Roman" w:hAnsiTheme="majorHAnsi" w:cs="Times New Roman"/>
                <w:color w:val="auto"/>
                <w:sz w:val="20"/>
                <w:szCs w:val="20"/>
              </w:rPr>
              <w:t>Pg 11</w:t>
            </w:r>
          </w:p>
        </w:tc>
      </w:tr>
    </w:tbl>
    <w:p w14:paraId="32777566" w14:textId="77777777" w:rsidR="009A17E5" w:rsidRPr="00440DE7" w:rsidRDefault="00274F5B">
      <w:pPr>
        <w:spacing w:after="0"/>
        <w:rPr>
          <w:rFonts w:asciiTheme="majorHAnsi" w:hAnsiTheme="majorHAnsi"/>
          <w:color w:val="auto"/>
          <w:sz w:val="20"/>
          <w:szCs w:val="20"/>
        </w:rPr>
      </w:pPr>
      <w:r w:rsidRPr="00440DE7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 </w:t>
      </w:r>
    </w:p>
    <w:p w14:paraId="2BDFA851" w14:textId="77777777" w:rsidR="009A17E5" w:rsidRPr="00440DE7" w:rsidRDefault="00274F5B">
      <w:pPr>
        <w:spacing w:after="5"/>
        <w:rPr>
          <w:rFonts w:asciiTheme="majorHAnsi" w:hAnsiTheme="majorHAnsi"/>
          <w:color w:val="auto"/>
          <w:sz w:val="20"/>
          <w:szCs w:val="20"/>
        </w:rPr>
      </w:pPr>
      <w:r w:rsidRPr="00440DE7">
        <w:rPr>
          <w:rFonts w:asciiTheme="majorHAnsi" w:eastAsia="Times New Roman" w:hAnsiTheme="majorHAnsi" w:cs="Times New Roman"/>
          <w:color w:val="auto"/>
          <w:sz w:val="20"/>
          <w:szCs w:val="20"/>
        </w:rPr>
        <w:t xml:space="preserve"> </w:t>
      </w:r>
    </w:p>
    <w:p w14:paraId="3F85F896" w14:textId="4CCAD19D" w:rsidR="009A17E5" w:rsidRPr="00440DE7" w:rsidRDefault="009A17E5">
      <w:pPr>
        <w:spacing w:after="0"/>
        <w:rPr>
          <w:rFonts w:asciiTheme="majorHAnsi" w:hAnsiTheme="majorHAnsi"/>
          <w:color w:val="auto"/>
          <w:sz w:val="20"/>
          <w:szCs w:val="20"/>
        </w:rPr>
      </w:pPr>
    </w:p>
    <w:sectPr w:rsidR="009A17E5" w:rsidRPr="00440DE7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392B86" w14:textId="77777777" w:rsidR="00E406AB" w:rsidRDefault="00E406AB">
      <w:pPr>
        <w:spacing w:after="0" w:line="240" w:lineRule="auto"/>
      </w:pPr>
      <w:r>
        <w:separator/>
      </w:r>
    </w:p>
  </w:endnote>
  <w:endnote w:type="continuationSeparator" w:id="0">
    <w:p w14:paraId="5529E334" w14:textId="77777777" w:rsidR="00E406AB" w:rsidRDefault="00E406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5BB733" w14:textId="77777777" w:rsidR="00E406AB" w:rsidRDefault="00E406AB">
      <w:pPr>
        <w:spacing w:after="0" w:line="240" w:lineRule="auto"/>
      </w:pPr>
      <w:r>
        <w:separator/>
      </w:r>
    </w:p>
  </w:footnote>
  <w:footnote w:type="continuationSeparator" w:id="0">
    <w:p w14:paraId="563A038F" w14:textId="77777777" w:rsidR="00E406AB" w:rsidRDefault="00E406A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45C9E"/>
    <w:rsid w:val="00274F5B"/>
    <w:rsid w:val="00293E86"/>
    <w:rsid w:val="002E292E"/>
    <w:rsid w:val="002E2FDB"/>
    <w:rsid w:val="003523DB"/>
    <w:rsid w:val="003960AF"/>
    <w:rsid w:val="00437C66"/>
    <w:rsid w:val="00440DE7"/>
    <w:rsid w:val="004704EB"/>
    <w:rsid w:val="0048373C"/>
    <w:rsid w:val="004C6406"/>
    <w:rsid w:val="00515B32"/>
    <w:rsid w:val="00693ACC"/>
    <w:rsid w:val="006E39FA"/>
    <w:rsid w:val="00700216"/>
    <w:rsid w:val="00713368"/>
    <w:rsid w:val="00733E11"/>
    <w:rsid w:val="007A5128"/>
    <w:rsid w:val="008206A3"/>
    <w:rsid w:val="008240A3"/>
    <w:rsid w:val="0085221C"/>
    <w:rsid w:val="008705D4"/>
    <w:rsid w:val="008F132A"/>
    <w:rsid w:val="009A01D1"/>
    <w:rsid w:val="009A17E5"/>
    <w:rsid w:val="009E7043"/>
    <w:rsid w:val="00A3624D"/>
    <w:rsid w:val="00A47959"/>
    <w:rsid w:val="00A616DF"/>
    <w:rsid w:val="00A742BC"/>
    <w:rsid w:val="00AE0292"/>
    <w:rsid w:val="00B1040A"/>
    <w:rsid w:val="00B16FA0"/>
    <w:rsid w:val="00B52887"/>
    <w:rsid w:val="00C02495"/>
    <w:rsid w:val="00C2018F"/>
    <w:rsid w:val="00CA3E35"/>
    <w:rsid w:val="00CC6984"/>
    <w:rsid w:val="00D7666A"/>
    <w:rsid w:val="00DB1564"/>
    <w:rsid w:val="00DD235C"/>
    <w:rsid w:val="00DE544E"/>
    <w:rsid w:val="00DF03ED"/>
    <w:rsid w:val="00DF5F8B"/>
    <w:rsid w:val="00E31627"/>
    <w:rsid w:val="00E406AB"/>
    <w:rsid w:val="00E4440C"/>
    <w:rsid w:val="00E52B22"/>
    <w:rsid w:val="00EB7145"/>
    <w:rsid w:val="00F04289"/>
    <w:rsid w:val="00FC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597</Words>
  <Characters>3407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Mofi Islam</cp:lastModifiedBy>
  <cp:revision>13</cp:revision>
  <dcterms:created xsi:type="dcterms:W3CDTF">2026-03-23T06:03:00Z</dcterms:created>
  <dcterms:modified xsi:type="dcterms:W3CDTF">2026-03-30T02:05:00Z</dcterms:modified>
</cp:coreProperties>
</file>